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299F" w:rsidRDefault="00D8299F" w:rsidP="00D8299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D8299F" w:rsidRDefault="00D8299F" w:rsidP="00D8299F">
      <w:pPr>
        <w:spacing w:after="0" w:line="360" w:lineRule="auto"/>
        <w:jc w:val="both"/>
        <w:rPr>
          <w:ins w:id="0" w:author="Bruno Popik" w:date="2019-12-02T14:53:00Z"/>
          <w:rFonts w:ascii="Times New Roman" w:hAnsi="Times New Roman" w:cs="Times New Roman"/>
          <w:sz w:val="24"/>
          <w:szCs w:val="24"/>
          <w:lang w:val="en-US"/>
        </w:rPr>
      </w:pPr>
      <w:ins w:id="1" w:author="Bruno Popik" w:date="2019-12-02T14:5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Table 13. Baseline </w:t>
        </w:r>
      </w:ins>
      <w:ins w:id="2" w:author="Bruno Popik" w:date="2019-12-04T13:18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(pre-CS</w:t>
        </w:r>
      </w:ins>
      <w:ins w:id="3" w:author="Olavo Bohrer Amaral" w:date="2019-12-13T21:01:00Z">
        <w:r w:rsidRPr="003019B4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freezing levels for </w:t>
        </w:r>
      </w:ins>
      <w:ins w:id="4" w:author="Bruno Popik" w:date="2019-12-02T14:53:00Z">
        <w:r>
          <w:rPr>
            <w:rFonts w:ascii="Times New Roman" w:hAnsi="Times New Roman" w:cs="Times New Roman"/>
            <w:b/>
            <w:sz w:val="24"/>
            <w:szCs w:val="24"/>
            <w:lang w:val="en-US"/>
          </w:rPr>
          <w:t>Figure 2.</w:t>
        </w:r>
      </w:ins>
    </w:p>
    <w:p w:rsidR="00FB4E62" w:rsidRDefault="00FB4E62">
      <w:pPr>
        <w:rPr>
          <w:lang w:val="en-US"/>
        </w:rPr>
      </w:pPr>
    </w:p>
    <w:tbl>
      <w:tblPr>
        <w:tblStyle w:val="Tabelacomgrade"/>
        <w:tblW w:w="0" w:type="auto"/>
        <w:tblLook w:val="04A0"/>
      </w:tblPr>
      <w:tblGrid>
        <w:gridCol w:w="4322"/>
        <w:gridCol w:w="4322"/>
      </w:tblGrid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igure 2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activations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Group 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15" w:author="Bruno Popik" w:date="2019-12-04T12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1</w:t>
              </w:r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1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pStyle w:val="PargrafodaLista"/>
              <w:spacing w:line="360" w:lineRule="auto"/>
              <w:jc w:val="both"/>
              <w:rPr>
                <w:ins w:id="1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9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  <w:ins w:id="22" w:author="Bruno Popik" w:date="2019-12-04T12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2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2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6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29" w:author="Bruno Popik" w:date="2019-12-04T12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3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3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3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33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3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5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Day </w:t>
              </w:r>
            </w:ins>
            <w:ins w:id="36" w:author="Bruno Popik" w:date="2019-12-04T12:00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4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3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3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3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40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41" w:author="Bruno Popik" w:date="2019-12-04T12:0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42" w:author="Bruno Popik" w:date="2019-12-04T12:0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3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9.52</w:t>
              </w:r>
            </w:ins>
            <w:ins w:id="44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5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26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46" w:author="Bruno Popik" w:date="2019-12-04T12:0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47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5</w:t>
              </w:r>
            </w:ins>
            <w:ins w:id="48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49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28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50" w:author="Bruno Popik" w:date="2019-12-04T12:0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51" w:author="Bruno Popik" w:date="2019-12-04T12:0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2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5.71</w:t>
              </w:r>
            </w:ins>
            <w:ins w:id="53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4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15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55" w:author="Bruno Popik" w:date="2019-12-04T12:0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56" w:author="Bruno Popik" w:date="2019-12-04T12:0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.</w:t>
              </w:r>
            </w:ins>
            <w:ins w:id="57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3</w:t>
              </w:r>
            </w:ins>
            <w:ins w:id="58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59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09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60" w:author="Bruno Popik" w:date="2019-12-04T12:0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61" w:author="Bruno Popik" w:date="2019-12-04T12:0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2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7.62</w:t>
              </w:r>
            </w:ins>
            <w:ins w:id="63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4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38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65" w:author="Bruno Popik" w:date="2019-12-04T12:0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66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8.89</w:t>
              </w:r>
            </w:ins>
            <w:ins w:id="67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68" w:author="Bruno Popik" w:date="2019-12-04T12:0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47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69" w:author="Bruno Popik" w:date="2019-12-04T12:0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70" w:author="Bruno Popik" w:date="2019-12-04T12:0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1" w:author="Bruno Popik" w:date="2019-12-04T12:0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9.05</w:t>
              </w:r>
            </w:ins>
            <w:ins w:id="72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3" w:author="Bruno Popik" w:date="2019-12-04T12:0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81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7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5" w:author="Bruno Popik" w:date="2019-12-04T12:0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  <w:ins w:id="76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77" w:author="Bruno Popik" w:date="2019-12-04T12:0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96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7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7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8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8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3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8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5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8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8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8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8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90" w:author="Bruno Popik" w:date="2019-12-04T12:0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1" w:author="Bruno Popik" w:date="2019-12-04T12:0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1.33</w:t>
              </w:r>
            </w:ins>
            <w:ins w:id="92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3" w:author="Bruno Popik" w:date="2019-12-04T12:0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29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94" w:author="Bruno Popik" w:date="2019-12-04T12:05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5" w:author="Bruno Popik" w:date="2019-12-04T12:0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22</w:t>
              </w:r>
            </w:ins>
            <w:ins w:id="96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97" w:author="Bruno Popik" w:date="2019-12-04T12:0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65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9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99" w:author="Bruno Popik" w:date="2019-12-04T12:05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62</w:t>
              </w:r>
            </w:ins>
            <w:ins w:id="100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01" w:author="Bruno Popik" w:date="2019-12-04T12:0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4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10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3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0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5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0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0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0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1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1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1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3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14" w:author="Bruno Popik" w:date="2019-12-04T12:0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5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6.67</w:t>
              </w:r>
            </w:ins>
            <w:ins w:id="116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17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.16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18" w:author="Bruno Popik" w:date="2019-12-04T12:0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19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.22</w:t>
              </w:r>
            </w:ins>
            <w:ins w:id="120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21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.65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2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3" w:author="Bruno Popik" w:date="2019-12-04T12:0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9.52</w:t>
              </w:r>
            </w:ins>
            <w:ins w:id="124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25" w:author="Bruno Popik" w:date="2019-12-04T12:0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98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12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2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2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3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3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3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3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35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3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38" w:author="Bruno Popik" w:date="2019-12-04T12:0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39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9.33</w:t>
              </w:r>
            </w:ins>
            <w:ins w:id="140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41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58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42" w:author="Bruno Popik" w:date="2019-12-04T12:0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3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8.33</w:t>
              </w:r>
            </w:ins>
            <w:ins w:id="144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45" w:author="Bruno Popik" w:date="2019-12-04T12:0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07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4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47" w:author="Bruno Popik" w:date="2019-12-04T12:0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3.89</w:t>
              </w:r>
            </w:ins>
            <w:ins w:id="148" w:author="Bruno Popik" w:date="2019-12-04T20:4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49" w:author="Bruno Popik" w:date="2019-12-04T12:08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3</w:t>
              </w:r>
            </w:ins>
            <w:ins w:id="150" w:author="Bruno Popik" w:date="2019-12-04T12:09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44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15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lastRenderedPageBreak/>
                <w:t>Reactivations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5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5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5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5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3</w:t>
              </w:r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15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pStyle w:val="PargrafodaLista"/>
              <w:spacing w:line="360" w:lineRule="auto"/>
              <w:jc w:val="both"/>
              <w:rPr>
                <w:ins w:id="16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62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6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4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16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6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16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68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6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5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17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Pr="000E2E31" w:rsidRDefault="00D8299F" w:rsidP="00F41687">
            <w:pPr>
              <w:pStyle w:val="PargrafodaLista"/>
              <w:spacing w:line="360" w:lineRule="auto"/>
              <w:jc w:val="both"/>
              <w:rPr>
                <w:ins w:id="17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74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7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Day 6</w:t>
              </w:r>
            </w:ins>
          </w:p>
          <w:p w:rsidR="00D8299F" w:rsidRPr="0002330F" w:rsidRDefault="00D8299F" w:rsidP="00F41687">
            <w:pPr>
              <w:pStyle w:val="PargrafodaLista"/>
              <w:spacing w:line="360" w:lineRule="auto"/>
              <w:jc w:val="both"/>
              <w:rPr>
                <w:ins w:id="17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7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 w:rsidRPr="0002330F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ind w:left="708"/>
              <w:jc w:val="both"/>
              <w:rPr>
                <w:ins w:id="17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180" w:author="Bruno Popik" w:date="2019-12-02T14:53:00Z">
              <w:r w:rsidRPr="000E2E31"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181" w:author="Bruno Popik" w:date="2019-12-04T12:09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182" w:author="Bruno Popik" w:date="2019-12-04T12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3" w:author="Bruno Popik" w:date="2019-12-04T12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1.43</w:t>
              </w:r>
            </w:ins>
            <w:ins w:id="184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85" w:author="Bruno Popik" w:date="2019-12-04T12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97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86" w:author="Bruno Popik" w:date="2019-12-04T12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87" w:author="Bruno Popik" w:date="2019-12-04T12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6.67</w:t>
              </w:r>
            </w:ins>
            <w:ins w:id="188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89" w:author="Bruno Popik" w:date="2019-12-04T12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.59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90" w:author="Bruno Popik" w:date="2019-12-04T12:11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191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2" w:author="Bruno Popik" w:date="2019-12-04T12:1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9.</w:t>
              </w:r>
            </w:ins>
            <w:ins w:id="193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05</w:t>
              </w:r>
            </w:ins>
            <w:ins w:id="194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95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19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196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197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2.86</w:t>
              </w:r>
            </w:ins>
            <w:ins w:id="198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199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44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00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201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2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32.38</w:t>
              </w:r>
            </w:ins>
            <w:ins w:id="203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04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01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05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06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9.52</w:t>
              </w:r>
            </w:ins>
            <w:ins w:id="207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08" w:author="Bruno Popik" w:date="2019-12-04T12:1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18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09" w:author="Bruno Popik" w:date="2019-12-04T12:12:00Z"/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  <w:p w:rsidR="00D8299F" w:rsidRDefault="00D8299F" w:rsidP="00F41687">
            <w:pPr>
              <w:spacing w:line="360" w:lineRule="auto"/>
              <w:jc w:val="both"/>
              <w:rPr>
                <w:ins w:id="210" w:author="Bruno Popik" w:date="2019-12-04T12:14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1" w:author="Bruno Popik" w:date="2019-12-04T12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0.95</w:t>
              </w:r>
            </w:ins>
            <w:ins w:id="212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3" w:author="Bruno Popik" w:date="2019-12-04T12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61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1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5" w:author="Bruno Popik" w:date="2019-12-04T12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3.81</w:t>
              </w:r>
            </w:ins>
            <w:ins w:id="216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17" w:author="Bruno Popik" w:date="2019-12-04T12:14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59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21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1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Test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20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1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22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3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24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5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26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27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28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29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30" w:author="Bruno Popik" w:date="2019-12-04T12:16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1" w:author="Bruno Popik" w:date="2019-12-04T12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59.45</w:t>
              </w:r>
            </w:ins>
            <w:ins w:id="232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33" w:author="Bruno Popik" w:date="2019-12-04T12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8.02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34" w:author="Bruno Popik" w:date="2019-12-04T12:18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35" w:author="Bruno Popik" w:date="2019-12-04T12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6.19</w:t>
              </w:r>
            </w:ins>
            <w:ins w:id="236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37" w:author="Bruno Popik" w:date="2019-12-04T12:16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</w:t>
              </w:r>
            </w:ins>
            <w:ins w:id="238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.5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3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0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.19</w:t>
              </w:r>
            </w:ins>
            <w:ins w:id="241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42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.74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24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Renewal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4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4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4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4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5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5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5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55" w:author="Bruno Popik" w:date="2019-12-04T12:1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56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6.11</w:t>
              </w:r>
            </w:ins>
            <w:ins w:id="257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58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4.81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59" w:author="Bruno Popik" w:date="2019-12-04T12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0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7.62</w:t>
              </w:r>
            </w:ins>
            <w:ins w:id="261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62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86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6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4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23.81</w:t>
              </w:r>
            </w:ins>
            <w:ins w:id="265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66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7.47</w:t>
              </w:r>
            </w:ins>
          </w:p>
        </w:tc>
      </w:tr>
      <w:tr w:rsidR="00D8299F" w:rsidTr="00F41687">
        <w:tc>
          <w:tcPr>
            <w:tcW w:w="8644" w:type="dxa"/>
            <w:gridSpan w:val="2"/>
          </w:tcPr>
          <w:p w:rsidR="00D8299F" w:rsidRDefault="00D8299F" w:rsidP="00F41687">
            <w:pPr>
              <w:spacing w:line="360" w:lineRule="auto"/>
              <w:jc w:val="center"/>
              <w:rPr>
                <w:ins w:id="26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6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Spontaneous Recovery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69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0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Group</w:t>
              </w:r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71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2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Baseline (% ± SEM)</w:t>
              </w:r>
            </w:ins>
          </w:p>
        </w:tc>
      </w:tr>
      <w:tr w:rsidR="00D8299F" w:rsidTr="00F41687"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73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4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Control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75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ins w:id="276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7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78" w:author="Bruno Popik" w:date="2019-12-02T14:53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No </w:t>
              </w:r>
              <w:proofErr w:type="spellStart"/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Footshock</w:t>
              </w:r>
              <w:proofErr w:type="spellEnd"/>
            </w:ins>
          </w:p>
        </w:tc>
        <w:tc>
          <w:tcPr>
            <w:tcW w:w="4322" w:type="dxa"/>
          </w:tcPr>
          <w:p w:rsidR="00D8299F" w:rsidRDefault="00D8299F" w:rsidP="00F41687">
            <w:pPr>
              <w:spacing w:line="360" w:lineRule="auto"/>
              <w:jc w:val="both"/>
              <w:rPr>
                <w:ins w:id="279" w:author="Bruno Popik" w:date="2019-12-04T12:17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0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61.11</w:t>
              </w:r>
            </w:ins>
            <w:ins w:id="281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82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2.18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83" w:author="Bruno Popik" w:date="2019-12-04T12:21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4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0.48</w:t>
              </w:r>
            </w:ins>
            <w:ins w:id="285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86" w:author="Bruno Popik" w:date="2019-12-04T12:17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9.41</w:t>
              </w:r>
            </w:ins>
          </w:p>
          <w:p w:rsidR="00D8299F" w:rsidRDefault="00D8299F" w:rsidP="00F41687">
            <w:pPr>
              <w:spacing w:line="360" w:lineRule="auto"/>
              <w:jc w:val="both"/>
              <w:rPr>
                <w:ins w:id="287" w:author="Bruno Popik" w:date="2019-12-02T14:53:00Z"/>
                <w:rFonts w:ascii="Times New Roman" w:hAnsi="Times New Roman" w:cs="Times New Roman"/>
                <w:sz w:val="24"/>
                <w:szCs w:val="24"/>
                <w:lang w:val="en-US"/>
              </w:rPr>
            </w:pPr>
            <w:ins w:id="288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44.76</w:t>
              </w:r>
            </w:ins>
            <w:ins w:id="289" w:author="Bruno Popik" w:date="2019-12-04T20:42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 xml:space="preserve"> ± </w:t>
              </w:r>
            </w:ins>
            <w:ins w:id="290" w:author="Bruno Popik" w:date="2019-12-04T12:21:00Z">
              <w:r>
                <w:rPr>
                  <w:rFonts w:ascii="Times New Roman" w:hAnsi="Times New Roman" w:cs="Times New Roman"/>
                  <w:sz w:val="24"/>
                  <w:szCs w:val="24"/>
                  <w:lang w:val="en-US"/>
                </w:rPr>
                <w:t>11.77</w:t>
              </w:r>
            </w:ins>
          </w:p>
        </w:tc>
      </w:tr>
    </w:tbl>
    <w:p w:rsidR="00D8299F" w:rsidRPr="00D8299F" w:rsidRDefault="00D8299F">
      <w:pPr>
        <w:rPr>
          <w:lang w:val="en-US"/>
        </w:rPr>
      </w:pPr>
    </w:p>
    <w:sectPr w:rsidR="00D8299F" w:rsidRPr="00D8299F" w:rsidSect="005A5F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Bruno Popik">
    <w15:presenceInfo w15:providerId="Windows Live" w15:userId="f953151c418d22e0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/>
  <w:defaultTabStop w:val="708"/>
  <w:hyphenationZone w:val="425"/>
  <w:characterSpacingControl w:val="doNotCompress"/>
  <w:compat/>
  <w:rsids>
    <w:rsidRoot w:val="00D8299F"/>
    <w:rsid w:val="001016D8"/>
    <w:rsid w:val="005A5FDF"/>
    <w:rsid w:val="007A4D12"/>
    <w:rsid w:val="00D8299F"/>
    <w:rsid w:val="00FB4E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8299F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D829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8299F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D8299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grafodaLista">
    <w:name w:val="List Paragraph"/>
    <w:basedOn w:val="Normal"/>
    <w:uiPriority w:val="34"/>
    <w:qFormat/>
    <w:rsid w:val="00D8299F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97</Words>
  <Characters>1070</Characters>
  <Application>Microsoft Office Word</Application>
  <DocSecurity>0</DocSecurity>
  <Lines>8</Lines>
  <Paragraphs>2</Paragraphs>
  <ScaleCrop>false</ScaleCrop>
  <Company/>
  <LinksUpToDate>false</LinksUpToDate>
  <CharactersWithSpaces>12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Popik</dc:creator>
  <cp:keywords/>
  <dc:description/>
  <cp:lastModifiedBy>Lucas de Oliveira</cp:lastModifiedBy>
  <cp:revision>3</cp:revision>
  <dcterms:created xsi:type="dcterms:W3CDTF">2019-12-19T01:56:00Z</dcterms:created>
  <dcterms:modified xsi:type="dcterms:W3CDTF">2019-12-20T16:26:00Z</dcterms:modified>
</cp:coreProperties>
</file>